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F1AA6" w14:textId="23688769" w:rsidR="00E9709C" w:rsidRDefault="00987174">
      <w:pPr>
        <w:rPr>
          <w:rFonts w:ascii="Times New Roman" w:hAnsi="Times New Roman" w:cs="Times New Roman"/>
          <w:lang w:val="en-GB"/>
        </w:rPr>
      </w:pPr>
      <w:r w:rsidRPr="00987174">
        <w:rPr>
          <w:rFonts w:ascii="Times New Roman" w:hAnsi="Times New Roman" w:cs="Times New Roman"/>
          <w:lang w:val="en-GB"/>
        </w:rPr>
        <w:t xml:space="preserve">Translated English </w:t>
      </w:r>
      <w:r w:rsidR="00A01CD2">
        <w:rPr>
          <w:rFonts w:ascii="Times New Roman" w:hAnsi="Times New Roman" w:cs="Times New Roman"/>
          <w:lang w:val="en-GB"/>
        </w:rPr>
        <w:t>version</w:t>
      </w:r>
      <w:r w:rsidRPr="00987174">
        <w:rPr>
          <w:rFonts w:ascii="Times New Roman" w:hAnsi="Times New Roman" w:cs="Times New Roman"/>
          <w:lang w:val="en-GB"/>
        </w:rPr>
        <w:t xml:space="preserve"> o</w:t>
      </w:r>
      <w:r>
        <w:rPr>
          <w:rFonts w:ascii="Times New Roman" w:hAnsi="Times New Roman" w:cs="Times New Roman"/>
          <w:lang w:val="en-GB"/>
        </w:rPr>
        <w:t>f the SCI coping scales</w:t>
      </w:r>
    </w:p>
    <w:p w14:paraId="5F1CE27F" w14:textId="77777777" w:rsidR="00A01CD2" w:rsidRPr="00987174" w:rsidRDefault="00A01CD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992"/>
        <w:gridCol w:w="1134"/>
      </w:tblGrid>
      <w:tr w:rsidR="009B6FC6" w:rsidRPr="009B6FC6" w14:paraId="43D52F96" w14:textId="77777777" w:rsidTr="003F6267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B9DC" w14:textId="77777777" w:rsidR="009B6FC6" w:rsidRPr="00F6755E" w:rsidRDefault="009B6FC6" w:rsidP="009B6FC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81DC4" w14:textId="529BB8E2" w:rsidR="009B6FC6" w:rsidRPr="009B6FC6" w:rsidRDefault="009B6FC6" w:rsidP="00AA4AA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FC6">
              <w:rPr>
                <w:rFonts w:ascii="Times New Roman" w:hAnsi="Times New Roman" w:cs="Times New Roman"/>
                <w:lang w:val="en-US"/>
              </w:rPr>
              <w:t>s</w:t>
            </w:r>
            <w:r w:rsidRPr="009B6FC6">
              <w:rPr>
                <w:rFonts w:ascii="Times New Roman" w:hAnsi="Times New Roman" w:cs="Times New Roman"/>
                <w:lang w:val="en-US"/>
              </w:rPr>
              <w:t>trongly 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AB0F6" w14:textId="7E955615" w:rsidR="009B6FC6" w:rsidRPr="009B6FC6" w:rsidRDefault="009B6FC6" w:rsidP="00AA4AA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FC6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8F29" w14:textId="421452E6" w:rsidR="009B6FC6" w:rsidRPr="009B6FC6" w:rsidRDefault="009B6FC6" w:rsidP="00AA4AA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FC6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7B770" w14:textId="07E745C6" w:rsidR="009B6FC6" w:rsidRPr="009B6FC6" w:rsidRDefault="009B6FC6" w:rsidP="00AA4AA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FC6">
              <w:rPr>
                <w:rFonts w:ascii="Times New Roman" w:hAnsi="Times New Roman" w:cs="Times New Roman"/>
                <w:lang w:val="en-US"/>
              </w:rPr>
              <w:t>s</w:t>
            </w:r>
            <w:r w:rsidRPr="009B6FC6">
              <w:rPr>
                <w:rFonts w:ascii="Times New Roman" w:hAnsi="Times New Roman" w:cs="Times New Roman"/>
                <w:lang w:val="en-US"/>
              </w:rPr>
              <w:t>trongly agree</w:t>
            </w:r>
          </w:p>
        </w:tc>
      </w:tr>
      <w:tr w:rsidR="003F6267" w:rsidRPr="00F6755E" w14:paraId="7E9332E7" w14:textId="5E6A6FD9" w:rsidTr="003F6267">
        <w:tc>
          <w:tcPr>
            <w:tcW w:w="496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8E4253" w14:textId="77777777" w:rsidR="005306D8" w:rsidRPr="00F6755E" w:rsidRDefault="005306D8" w:rsidP="00E43F9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1. I tell myself that stress and pressure also have their good sides.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8C5E" w14:textId="5344148F" w:rsidR="005306D8" w:rsidRPr="00AA4AA8" w:rsidRDefault="009B6FC6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de-AT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3BA8" w14:textId="57BBD894" w:rsidR="005306D8" w:rsidRPr="00AA4AA8" w:rsidRDefault="00147F6E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de-AT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9FC5" w14:textId="5C707DBB" w:rsidR="005306D8" w:rsidRPr="00AA4AA8" w:rsidRDefault="00147F6E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de-AT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51B39F" w14:textId="62945236" w:rsidR="005306D8" w:rsidRPr="00AA4AA8" w:rsidRDefault="00147F6E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de-AT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6A732661" w14:textId="0518393C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4D66E" w14:textId="68435D4A" w:rsidR="005306D8" w:rsidRPr="00F6755E" w:rsidRDefault="005306D8" w:rsidP="00E43F9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2. No matter how much stress I get, I would never turn to alcohol or cigarettes because of stres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F593" w14:textId="61818172" w:rsidR="005306D8" w:rsidRPr="00AA4AA8" w:rsidRDefault="00415544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6A56" w14:textId="404FE641" w:rsidR="005306D8" w:rsidRPr="00AA4AA8" w:rsidRDefault="00415544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D75A" w14:textId="54411E68" w:rsidR="005306D8" w:rsidRPr="00AA4AA8" w:rsidRDefault="00415544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586FB8" w14:textId="613870F8" w:rsidR="005306D8" w:rsidRPr="00AA4AA8" w:rsidRDefault="00415544" w:rsidP="00147F6E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7AF9E695" w14:textId="5C0F6484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945125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3. I think about how I can avoid time pressure beforehan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7A55" w14:textId="5AD2CEFB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B2CF" w14:textId="645B47A0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0E51" w14:textId="1CD7BA2A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8FF857" w14:textId="1B0DAC76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C7BE7D9" w14:textId="04774777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FE2C7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4. When I feel overwhelmed, there are people who build me up agai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7CC8" w14:textId="293A1AD9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6146" w14:textId="3524CDD3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5587" w14:textId="5FF8ED12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D40F9" w14:textId="6BABA813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296E5A5F" w14:textId="297F33B5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A5DD4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5. I see stress and pressure as a positive challeng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3E50" w14:textId="703E7737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FE5E3" w14:textId="2770785C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985A" w14:textId="20C6332C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EF6061" w14:textId="6EA5D8FA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1A135282" w14:textId="556AC774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DA583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6. Even when I am under a lot of pressure, I do not lose my sense of humor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0CFA" w14:textId="789CB396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D6B2" w14:textId="2EA27362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71F6" w14:textId="2931540A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7291FE" w14:textId="6471CA83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2708C713" w14:textId="2793E42E" w:rsidTr="003F6267">
        <w:trPr>
          <w:trHeight w:val="283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50F660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7. I try to avoid stress in advanc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6AD9" w14:textId="5F6F0ED6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7752" w14:textId="429908B3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33D3" w14:textId="03EFA4E8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A593BF" w14:textId="1B95FEA6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A2FE0B3" w14:textId="79E90356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C9E3AB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8. Under stress and pressure, I find stability in faith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2AB8" w14:textId="2D692622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DFFD" w14:textId="35E8A717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8187" w14:textId="395EF4CC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31F87E" w14:textId="0AE20EFA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263899C0" w14:textId="264F5451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CC1B19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9. Prayer helps me deal with stress and threats</w:t>
            </w:r>
            <w:r w:rsidRPr="00F675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C739" w14:textId="6D691673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B1ED" w14:textId="738F1915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6554" w14:textId="53C23CA1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27E44" w14:textId="5D9CCC05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16D47277" w14:textId="003659E6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6F2467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0. No matter how bad it gets, I trust in higher forc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9985" w14:textId="46998DB0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4126" w14:textId="0BDD6225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7A6B" w14:textId="470AEAAD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236C53" w14:textId="08D9C265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1808EC0" w14:textId="583E7D99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7FA0C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1. When everything gets too much for me, I sometimes take to the bottl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17E3" w14:textId="5CF11B17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2438" w14:textId="28A929BB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B8BA" w14:textId="7CB2C5BE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653630" w14:textId="71590FEB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02481503" w14:textId="0CF68D46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14746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2. I do anything to prevent stress from arising in the first plac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8C46" w14:textId="2C2F85CF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95AF" w14:textId="362D0DCC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66A2" w14:textId="79771C67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965C0B" w14:textId="69899EB1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0D902F68" w14:textId="30EC979F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5AB9A2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3. When I come under pressure, I have people who help m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05EB" w14:textId="08F93EA2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06F3" w14:textId="5CE47157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6828" w14:textId="42DD020E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8179D6" w14:textId="33A498B2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45F9C03" w14:textId="4BA45E89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7720F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14. Under stress and pressure, I relax with a glass of wine or beer in the evening</w:t>
            </w:r>
            <w:r w:rsidRPr="00F675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5786" w14:textId="54248008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D708" w14:textId="1750907F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B0EB" w14:textId="08C40699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CB789F" w14:textId="633DC05F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25BDA3C4" w14:textId="4513D8D6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F114F3" w14:textId="77777777" w:rsidR="00415544" w:rsidRPr="00F6755E" w:rsidRDefault="00415544" w:rsidP="0041554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6755E">
              <w:rPr>
                <w:rFonts w:ascii="Times New Roman" w:hAnsi="Times New Roman" w:cs="Times New Roman"/>
              </w:rPr>
              <w:t>15. Under stress and pressure, I find support in my partner or a good frien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304E" w14:textId="7C5E59AC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B58B" w14:textId="4AA311A5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F698" w14:textId="6CE8D203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25B0B" w14:textId="3ACDAC95" w:rsidR="00415544" w:rsidRPr="00AA4AA8" w:rsidRDefault="00415544" w:rsidP="00415544">
            <w:pPr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7D033414" w14:textId="0708DE66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068D9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6. Under stress and pressure, I simply concentrate on the positiv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F49E" w14:textId="1AA9063F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9E9F" w14:textId="61616432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19AB0" w14:textId="704DACAD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48A646" w14:textId="6EE652DE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2270B02B" w14:textId="73925264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1EF27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7. Under stress and pressure, I purposefully eliminate the caus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8431" w14:textId="24AA5A9F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98F9A" w14:textId="36634D3F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A208" w14:textId="1A97284E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6FC854" w14:textId="33F1F794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74E9656" w14:textId="75FC4B03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324FB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8. Under stress and pressure, I remember that there are greater values in lif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8379" w14:textId="5ABE77D8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566C" w14:textId="58086D03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39C9" w14:textId="564AFA3C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D69CC9" w14:textId="156EAA17" w:rsidR="00415544" w:rsidRPr="00AA4AA8" w:rsidRDefault="00415544" w:rsidP="004155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42259813" w14:textId="6CEF44BD" w:rsidTr="003F6267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A4352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19. No matter how bad it gets, I have good friends that I can count 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3CC7" w14:textId="07AF05C3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3379" w14:textId="607CB2C0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4A87" w14:textId="2AE25056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D01EB" w14:textId="4730ABE3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  <w:tr w:rsidR="003F6267" w:rsidRPr="00F6755E" w14:paraId="5E024150" w14:textId="172BC26D" w:rsidTr="003F6267">
        <w:tc>
          <w:tcPr>
            <w:tcW w:w="496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47F156" w14:textId="77777777" w:rsidR="00415544" w:rsidRPr="00F6755E" w:rsidRDefault="00415544" w:rsidP="0041554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F6755E">
              <w:rPr>
                <w:rFonts w:ascii="Times New Roman" w:hAnsi="Times New Roman" w:cs="Times New Roman"/>
              </w:rPr>
              <w:t>20. If the stress gets too much, I will smoke a cigarett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877016" w14:textId="60815FDD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A7F9AE" w14:textId="5E478DA1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1175F1" w14:textId="7A114C5A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4CE9E0D" w14:textId="04AB03FF" w:rsidR="00415544" w:rsidRPr="00AA4AA8" w:rsidRDefault="00415544" w:rsidP="0041554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A4AA8">
              <w:rPr>
                <w:rFonts w:ascii="Times New Roman" w:hAnsi="Times New Roman" w:cs="Times New Roman"/>
                <w:sz w:val="36"/>
                <w:szCs w:val="36"/>
                <w:lang w:val="de-AT"/>
              </w:rPr>
              <w:sym w:font="Symbol" w:char="F0B0"/>
            </w:r>
          </w:p>
        </w:tc>
      </w:tr>
    </w:tbl>
    <w:p w14:paraId="7395E7E3" w14:textId="77777777" w:rsidR="005C6BB8" w:rsidRPr="00FC444F" w:rsidRDefault="005C6BB8">
      <w:pPr>
        <w:rPr>
          <w:rFonts w:ascii="Times New Roman" w:eastAsia="Yu Mincho" w:hAnsi="Times New Roman" w:cs="Times New Roman"/>
          <w:lang w:val="en-GB" w:eastAsia="ja-JP"/>
        </w:rPr>
      </w:pPr>
    </w:p>
    <w:sectPr w:rsidR="005C6BB8" w:rsidRPr="00FC4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20E75"/>
    <w:multiLevelType w:val="hybridMultilevel"/>
    <w:tmpl w:val="5A40CA08"/>
    <w:lvl w:ilvl="0" w:tplc="D74C0D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9C"/>
    <w:rsid w:val="000215C9"/>
    <w:rsid w:val="000D631B"/>
    <w:rsid w:val="00147F6E"/>
    <w:rsid w:val="001E5013"/>
    <w:rsid w:val="001F67A8"/>
    <w:rsid w:val="00270334"/>
    <w:rsid w:val="002B3863"/>
    <w:rsid w:val="002F36D2"/>
    <w:rsid w:val="003C71DC"/>
    <w:rsid w:val="003E0E1E"/>
    <w:rsid w:val="003F6267"/>
    <w:rsid w:val="00415544"/>
    <w:rsid w:val="00426365"/>
    <w:rsid w:val="00497A64"/>
    <w:rsid w:val="005306D8"/>
    <w:rsid w:val="005A715C"/>
    <w:rsid w:val="005C6BB8"/>
    <w:rsid w:val="005E2845"/>
    <w:rsid w:val="0067188E"/>
    <w:rsid w:val="006A3311"/>
    <w:rsid w:val="007027DB"/>
    <w:rsid w:val="007843D1"/>
    <w:rsid w:val="007E3A23"/>
    <w:rsid w:val="00874A72"/>
    <w:rsid w:val="008C1056"/>
    <w:rsid w:val="00987174"/>
    <w:rsid w:val="00996686"/>
    <w:rsid w:val="009A4A54"/>
    <w:rsid w:val="009B6FC6"/>
    <w:rsid w:val="009F1559"/>
    <w:rsid w:val="00A01CD2"/>
    <w:rsid w:val="00A62D7C"/>
    <w:rsid w:val="00A85BDF"/>
    <w:rsid w:val="00AA4AA8"/>
    <w:rsid w:val="00AF3BCB"/>
    <w:rsid w:val="00B127F7"/>
    <w:rsid w:val="00B21E01"/>
    <w:rsid w:val="00B81F33"/>
    <w:rsid w:val="00BC5950"/>
    <w:rsid w:val="00C76E36"/>
    <w:rsid w:val="00CD6B0F"/>
    <w:rsid w:val="00D927F3"/>
    <w:rsid w:val="00DB036E"/>
    <w:rsid w:val="00E43F9B"/>
    <w:rsid w:val="00E80D56"/>
    <w:rsid w:val="00E82C7B"/>
    <w:rsid w:val="00E9709C"/>
    <w:rsid w:val="00EB6279"/>
    <w:rsid w:val="00EF2E02"/>
    <w:rsid w:val="00F1789A"/>
    <w:rsid w:val="00F36955"/>
    <w:rsid w:val="00F421B4"/>
    <w:rsid w:val="00F6755E"/>
    <w:rsid w:val="00FC444F"/>
    <w:rsid w:val="00FF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372F7"/>
  <w15:chartTrackingRefBased/>
  <w15:docId w15:val="{2AB8DBCA-74C1-4FC6-8F9F-A0056452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6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6BB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70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O'Rourke</dc:creator>
  <cp:keywords/>
  <dc:description/>
  <cp:lastModifiedBy>Teresa O'Rourke</cp:lastModifiedBy>
  <cp:revision>16</cp:revision>
  <dcterms:created xsi:type="dcterms:W3CDTF">2021-01-15T13:22:00Z</dcterms:created>
  <dcterms:modified xsi:type="dcterms:W3CDTF">2021-01-15T13:40:00Z</dcterms:modified>
</cp:coreProperties>
</file>